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D5D" w:rsidRPr="00383CA5" w:rsidRDefault="00045D5D" w:rsidP="00045D5D">
      <w:pPr>
        <w:spacing w:line="240" w:lineRule="auto"/>
        <w:rPr>
          <w:rFonts w:ascii="Times New Roman" w:hAnsi="Times New Roman" w:cs="Times New Roman"/>
          <w:b/>
          <w:sz w:val="22"/>
        </w:rPr>
      </w:pPr>
      <w:r w:rsidRPr="00383CA5">
        <w:rPr>
          <w:rFonts w:ascii="Times New Roman" w:hAnsi="Times New Roman" w:cs="Times New Roman"/>
          <w:b/>
          <w:sz w:val="22"/>
        </w:rPr>
        <w:t>Table of Contents</w:t>
      </w:r>
    </w:p>
    <w:p w:rsidR="00045D5D" w:rsidRPr="00383CA5" w:rsidRDefault="00045D5D" w:rsidP="00045D5D">
      <w:pPr>
        <w:spacing w:line="240" w:lineRule="auto"/>
        <w:rPr>
          <w:rFonts w:ascii="Times New Roman" w:hAnsi="Times New Roman" w:cs="Times New Roman"/>
          <w:sz w:val="22"/>
        </w:rPr>
      </w:pPr>
    </w:p>
    <w:p w:rsidR="00045D5D" w:rsidRPr="00383CA5" w:rsidRDefault="00045D5D" w:rsidP="00045D5D">
      <w:pPr>
        <w:spacing w:line="240" w:lineRule="auto"/>
        <w:rPr>
          <w:rFonts w:ascii="Times New Roman" w:hAnsi="Times New Roman" w:cs="Times New Roman"/>
          <w:sz w:val="24"/>
        </w:rPr>
      </w:pPr>
      <w:r w:rsidRPr="00383CA5">
        <w:rPr>
          <w:rFonts w:ascii="Times New Roman" w:hAnsi="Times New Roman" w:cs="Times New Roman"/>
          <w:sz w:val="24"/>
        </w:rPr>
        <w:t>Table A: The list of selected variables from proposer module</w:t>
      </w:r>
    </w:p>
    <w:p w:rsidR="00045D5D" w:rsidRPr="00383CA5" w:rsidRDefault="00045D5D" w:rsidP="00045D5D">
      <w:pPr>
        <w:spacing w:line="240" w:lineRule="auto"/>
        <w:rPr>
          <w:rFonts w:ascii="Times New Roman" w:eastAsia="Malgun Gothic" w:hAnsi="Times New Roman" w:cs="Times New Roman"/>
          <w:color w:val="000000"/>
          <w:sz w:val="24"/>
          <w:szCs w:val="12"/>
        </w:rPr>
      </w:pPr>
      <w:r w:rsidRPr="00383CA5">
        <w:rPr>
          <w:rFonts w:ascii="Times New Roman" w:hAnsi="Times New Roman" w:cs="Times New Roman"/>
          <w:sz w:val="24"/>
        </w:rPr>
        <w:t xml:space="preserve">Table </w:t>
      </w:r>
      <w:r w:rsidR="00F628C1">
        <w:rPr>
          <w:rFonts w:ascii="Times New Roman" w:hAnsi="Times New Roman" w:cs="Times New Roman"/>
          <w:sz w:val="24"/>
        </w:rPr>
        <w:t>B</w:t>
      </w:r>
      <w:r w:rsidRPr="00383CA5">
        <w:rPr>
          <w:rFonts w:ascii="Times New Roman" w:hAnsi="Times New Roman" w:cs="Times New Roman"/>
          <w:sz w:val="24"/>
        </w:rPr>
        <w:t>: The list of patient groups from descriptor module</w:t>
      </w:r>
    </w:p>
    <w:p w:rsidR="00045D5D" w:rsidRDefault="00045D5D" w:rsidP="00045D5D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:rsidR="007230DE" w:rsidRDefault="007230DE" w:rsidP="00045D5D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:rsidR="007230DE" w:rsidRDefault="007230DE" w:rsidP="00045D5D">
      <w:pPr>
        <w:spacing w:line="24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p w:rsidR="00045D5D" w:rsidRDefault="00045D5D" w:rsidP="00045D5D">
      <w:pPr>
        <w:spacing w:line="240" w:lineRule="auto"/>
        <w:rPr>
          <w:rFonts w:ascii="Times New Roman" w:hAnsi="Times New Roman" w:cs="Times New Roman"/>
          <w:b/>
          <w:sz w:val="22"/>
        </w:rPr>
      </w:pPr>
    </w:p>
    <w:p w:rsidR="00045D5D" w:rsidRPr="00045D5D" w:rsidRDefault="00045D5D" w:rsidP="00045D5D">
      <w:pPr>
        <w:tabs>
          <w:tab w:val="left" w:pos="567"/>
          <w:tab w:val="left" w:pos="709"/>
        </w:tabs>
        <w:rPr>
          <w:rFonts w:ascii="Times New Roman" w:hAnsi="Times New Roman" w:cs="Times New Roman"/>
          <w:b/>
          <w:szCs w:val="20"/>
        </w:rPr>
      </w:pPr>
      <w:r w:rsidRPr="00045D5D">
        <w:rPr>
          <w:rFonts w:ascii="Times New Roman" w:hAnsi="Times New Roman" w:cs="Times New Roman"/>
          <w:b/>
          <w:szCs w:val="20"/>
        </w:rPr>
        <w:t>Table A.</w:t>
      </w:r>
      <w:r w:rsidRPr="00045D5D">
        <w:rPr>
          <w:rFonts w:ascii="Times New Roman" w:hAnsi="Times New Roman" w:cs="Times New Roman"/>
          <w:szCs w:val="20"/>
        </w:rPr>
        <w:t xml:space="preserve"> The list of selected variables from proposer module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5"/>
        <w:gridCol w:w="2395"/>
        <w:gridCol w:w="4678"/>
        <w:gridCol w:w="1134"/>
        <w:gridCol w:w="425"/>
      </w:tblGrid>
      <w:tr w:rsidR="00045D5D" w:rsidRPr="00383CA5" w:rsidTr="00F1736F">
        <w:trPr>
          <w:trHeight w:val="278"/>
        </w:trPr>
        <w:tc>
          <w:tcPr>
            <w:tcW w:w="43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tabs>
                <w:tab w:val="left" w:pos="567"/>
                <w:tab w:val="left" w:pos="709"/>
              </w:tabs>
              <w:rPr>
                <w:rFonts w:ascii="Times New Roman" w:eastAsiaTheme="majorHAnsi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3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tabs>
                <w:tab w:val="left" w:pos="567"/>
                <w:tab w:val="left" w:pos="709"/>
              </w:tabs>
              <w:rPr>
                <w:rFonts w:ascii="Times New Roman" w:eastAsiaTheme="majorHAns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b/>
                <w:color w:val="000000" w:themeColor="text1"/>
                <w:sz w:val="18"/>
                <w:szCs w:val="18"/>
              </w:rPr>
              <w:t>Categories</w:t>
            </w:r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tabs>
                <w:tab w:val="left" w:pos="567"/>
                <w:tab w:val="left" w:pos="709"/>
              </w:tabs>
              <w:rPr>
                <w:rFonts w:ascii="Times New Roman" w:eastAsiaTheme="majorHAns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b/>
                <w:color w:val="000000" w:themeColor="text1"/>
                <w:sz w:val="18"/>
                <w:szCs w:val="18"/>
              </w:rPr>
              <w:t>Variable Descrip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tabs>
                <w:tab w:val="left" w:pos="567"/>
                <w:tab w:val="left" w:pos="709"/>
              </w:tabs>
              <w:rPr>
                <w:rFonts w:ascii="Times New Roman" w:eastAsiaTheme="majorHAns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b/>
                <w:color w:val="000000" w:themeColor="text1"/>
                <w:sz w:val="18"/>
                <w:szCs w:val="18"/>
              </w:rPr>
              <w:t>Data Type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045D5D" w:rsidRPr="00383CA5" w:rsidRDefault="00045D5D" w:rsidP="00F1736F">
            <w:pPr>
              <w:tabs>
                <w:tab w:val="left" w:pos="567"/>
                <w:tab w:val="left" w:pos="709"/>
              </w:tabs>
              <w:rPr>
                <w:rFonts w:ascii="Times New Roman" w:eastAsiaTheme="majorHAns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b/>
                <w:color w:val="000000" w:themeColor="text1"/>
                <w:sz w:val="18"/>
                <w:szCs w:val="18"/>
              </w:rPr>
              <w:t>k</w:t>
            </w:r>
          </w:p>
        </w:tc>
      </w:tr>
      <w:tr w:rsidR="00045D5D" w:rsidRPr="00383CA5" w:rsidTr="00F1736F">
        <w:trPr>
          <w:trHeight w:val="238"/>
        </w:trPr>
        <w:tc>
          <w:tcPr>
            <w:tcW w:w="435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239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widowControl/>
              <w:wordWrap/>
              <w:autoSpaceDE/>
              <w:autoSpaceDN/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Seoul-Instrumental Activities of Daily Living (S-IADL)</w:t>
            </w:r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ing the telephon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minal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045D5D" w:rsidRPr="00383CA5" w:rsidTr="00F1736F">
        <w:trPr>
          <w:trHeight w:val="238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hopping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min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045D5D" w:rsidRPr="00383CA5" w:rsidTr="00F1736F">
        <w:trPr>
          <w:trHeight w:val="238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paring food/cook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min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045D5D" w:rsidRPr="00383CA5" w:rsidTr="00F1736F">
        <w:trPr>
          <w:trHeight w:val="238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usehold chor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min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045D5D" w:rsidRPr="00383CA5" w:rsidTr="00F1736F">
        <w:trPr>
          <w:trHeight w:val="238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ing transport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min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045D5D" w:rsidRPr="00383CA5" w:rsidTr="00F1736F">
        <w:trPr>
          <w:trHeight w:val="238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ing out (short distanc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min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045D5D" w:rsidRPr="00383CA5" w:rsidTr="00F1736F">
        <w:trPr>
          <w:trHeight w:val="238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king medic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min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045D5D" w:rsidRPr="00383CA5" w:rsidTr="00F1736F">
        <w:trPr>
          <w:trHeight w:val="238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naging financ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min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045D5D" w:rsidRPr="00383CA5" w:rsidTr="00F1736F">
        <w:trPr>
          <w:trHeight w:val="238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rooming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min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045D5D" w:rsidRPr="00383CA5" w:rsidTr="00F1736F">
        <w:trPr>
          <w:trHeight w:val="238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eeping appointm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min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045D5D" w:rsidRPr="00383CA5" w:rsidTr="00F1736F">
        <w:trPr>
          <w:trHeight w:val="238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lking about recent ev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min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045D5D" w:rsidRPr="00383CA5" w:rsidTr="00F1736F">
        <w:trPr>
          <w:trHeight w:val="238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isure/hobb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min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045D5D" w:rsidRPr="00383CA5" w:rsidTr="00F1736F"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13</w:t>
            </w:r>
          </w:p>
        </w:tc>
        <w:tc>
          <w:tcPr>
            <w:tcW w:w="23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 xml:space="preserve">Korean Dementia Screening Questionnaire </w:t>
            </w:r>
          </w:p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(KDSQ)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Cs w:val="16"/>
              </w:rPr>
              <w:t>Does not know the date or da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min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045D5D" w:rsidRPr="00383CA5" w:rsidTr="00F1736F"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14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Cs w:val="16"/>
              </w:rPr>
              <w:t>Does not wear outfits that fit time, place or occa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min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045D5D" w:rsidRPr="00383CA5" w:rsidTr="00F1736F"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15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Cs w:val="16"/>
              </w:rPr>
              <w:t>Finds it hard to go somewhere on his/her own using public transportation (except in the case of physical disability, such as arthriti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min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045D5D" w:rsidRPr="00383CA5" w:rsidTr="00F1736F"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16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Cs w:val="16"/>
              </w:rPr>
              <w:t>Refuses to change dirty underwear or cloth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min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045D5D" w:rsidRPr="00383CA5" w:rsidTr="00F1736F"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17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045D5D" w:rsidRPr="00383CA5" w:rsidTr="00F1736F"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18</w:t>
            </w:r>
          </w:p>
        </w:tc>
        <w:tc>
          <w:tcPr>
            <w:tcW w:w="23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Basic Activity of Daily Living (BADL)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Cs w:val="16"/>
              </w:rPr>
              <w:t>Personal hygiene and groom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min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045D5D" w:rsidRPr="00383CA5" w:rsidTr="00F1736F"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19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Cs w:val="16"/>
              </w:rPr>
              <w:t>Dress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min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045D5D" w:rsidRPr="00383CA5" w:rsidTr="00F1736F"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Cs w:val="16"/>
              </w:rPr>
              <w:t>Bath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min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045D5D" w:rsidRPr="00383CA5" w:rsidTr="00F1736F">
        <w:trPr>
          <w:trHeight w:val="256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21</w:t>
            </w:r>
          </w:p>
        </w:tc>
        <w:tc>
          <w:tcPr>
            <w:tcW w:w="23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europsychiatric Inventory (NPI)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Cs w:val="16"/>
              </w:rPr>
              <w:t>Delu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min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045D5D" w:rsidRPr="00383CA5" w:rsidTr="00F1736F">
        <w:trPr>
          <w:trHeight w:val="256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22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Cs w:val="16"/>
              </w:rPr>
              <w:t>Distress(Delusio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min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045D5D" w:rsidRPr="00383CA5" w:rsidTr="00F1736F">
        <w:trPr>
          <w:trHeight w:val="256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23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Distr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min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045D5D" w:rsidRPr="00383CA5" w:rsidTr="00F1736F">
        <w:trPr>
          <w:trHeight w:val="256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24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Total(Frequency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045D5D" w:rsidRPr="00383CA5" w:rsidTr="00F1736F">
        <w:trPr>
          <w:trHeight w:val="256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25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Cs w:val="16"/>
              </w:rPr>
              <w:t>Total(severity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045D5D" w:rsidRPr="00383CA5" w:rsidTr="00F1736F">
        <w:trPr>
          <w:trHeight w:val="200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26</w:t>
            </w:r>
          </w:p>
        </w:tc>
        <w:tc>
          <w:tcPr>
            <w:tcW w:w="23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Demographic and baseline characteristics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Cs w:val="16"/>
              </w:rPr>
              <w:t>Edu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min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045D5D" w:rsidRPr="00383CA5" w:rsidTr="00F1736F">
        <w:trPr>
          <w:trHeight w:val="216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27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Cs w:val="16"/>
              </w:rPr>
              <w:t>Education(year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045D5D" w:rsidRPr="00383CA5" w:rsidTr="00F1736F">
        <w:trPr>
          <w:trHeight w:val="270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28</w:t>
            </w:r>
          </w:p>
        </w:tc>
        <w:tc>
          <w:tcPr>
            <w:tcW w:w="23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Korean Mini-Mental State Examination  (K-MMSE)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Cs w:val="16"/>
              </w:rPr>
              <w:t>What is the year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min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045D5D" w:rsidRPr="00383CA5" w:rsidTr="00F1736F">
        <w:trPr>
          <w:trHeight w:val="270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29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Cs w:val="16"/>
              </w:rPr>
              <w:t>What is the season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min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045D5D" w:rsidRPr="00383CA5" w:rsidTr="00F1736F">
        <w:trPr>
          <w:trHeight w:val="270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30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Cs w:val="16"/>
              </w:rPr>
              <w:t>What is the date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min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045D5D" w:rsidRPr="00383CA5" w:rsidTr="00F1736F">
        <w:trPr>
          <w:trHeight w:val="270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31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Cs w:val="16"/>
              </w:rPr>
              <w:t>What is the da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min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045D5D" w:rsidRPr="00383CA5" w:rsidTr="00F1736F">
        <w:trPr>
          <w:trHeight w:val="270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32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Cs w:val="16"/>
              </w:rPr>
              <w:t>What is the month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min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045D5D" w:rsidRPr="00383CA5" w:rsidTr="00F1736F">
        <w:trPr>
          <w:trHeight w:val="270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33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Cs w:val="16"/>
              </w:rPr>
              <w:t>Where are we state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min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045D5D" w:rsidRPr="00383CA5" w:rsidTr="00F1736F">
        <w:trPr>
          <w:trHeight w:val="270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34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Cs w:val="16"/>
              </w:rPr>
              <w:t>Where are we country and town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min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045D5D" w:rsidRPr="00383CA5" w:rsidTr="00F1736F">
        <w:trPr>
          <w:trHeight w:val="270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35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Cs w:val="16"/>
              </w:rPr>
              <w:t>Where are we hospital and floor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omin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045D5D" w:rsidRPr="00383CA5" w:rsidTr="00F1736F">
        <w:trPr>
          <w:trHeight w:val="270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36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K-MMSE total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045D5D" w:rsidRPr="00383CA5" w:rsidTr="00F1736F">
        <w:trPr>
          <w:trHeight w:val="242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lastRenderedPageBreak/>
              <w:t>37</w:t>
            </w:r>
          </w:p>
        </w:tc>
        <w:tc>
          <w:tcPr>
            <w:tcW w:w="23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 xml:space="preserve">Seoul </w:t>
            </w:r>
            <w:proofErr w:type="spellStart"/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Neuropsychologic</w:t>
            </w:r>
            <w:proofErr w:type="spellEnd"/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 xml:space="preserve"> Screening Battery  (SNSB)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bCs/>
                <w:color w:val="000000" w:themeColor="text1"/>
                <w:sz w:val="18"/>
                <w:szCs w:val="18"/>
              </w:rPr>
              <w:t>Naming Adjusted S K BNT</w:t>
            </w:r>
            <w:r w:rsidRPr="00383CA5">
              <w:rPr>
                <w:rFonts w:ascii="Times New Roman" w:eastAsiaTheme="majorHAnsi" w:hAnsi="Times New Roman" w:cs="Times New Roman"/>
                <w:bCs/>
                <w:color w:val="000000" w:themeColor="text1"/>
                <w:sz w:val="16"/>
                <w:szCs w:val="16"/>
              </w:rPr>
              <w:t xml:space="preserve">(Boston  Naming Test) </w:t>
            </w:r>
            <w:r w:rsidRPr="00383CA5">
              <w:rPr>
                <w:rFonts w:ascii="Times New Roman" w:eastAsiaTheme="majorHAnsi" w:hAnsi="Times New Roman" w:cs="Times New Roman"/>
                <w:bCs/>
                <w:color w:val="000000" w:themeColor="text1"/>
                <w:sz w:val="18"/>
                <w:szCs w:val="18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045D5D" w:rsidRPr="00383CA5" w:rsidTr="00F1736F">
        <w:trPr>
          <w:trHeight w:val="242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38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bCs/>
                <w:color w:val="000000" w:themeColor="text1"/>
                <w:sz w:val="18"/>
                <w:szCs w:val="18"/>
              </w:rPr>
              <w:t xml:space="preserve">Praxis </w:t>
            </w:r>
            <w:proofErr w:type="spellStart"/>
            <w:r w:rsidRPr="00383CA5">
              <w:rPr>
                <w:rFonts w:ascii="Times New Roman" w:eastAsiaTheme="majorHAnsi" w:hAnsi="Times New Roman" w:cs="Times New Roman"/>
                <w:bCs/>
                <w:color w:val="000000" w:themeColor="text1"/>
                <w:sz w:val="18"/>
                <w:szCs w:val="18"/>
              </w:rPr>
              <w:t>Ideomoto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045D5D" w:rsidRPr="00383CA5" w:rsidTr="00F1736F">
        <w:trPr>
          <w:trHeight w:val="242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39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bCs/>
                <w:color w:val="000000" w:themeColor="text1"/>
                <w:sz w:val="18"/>
                <w:szCs w:val="18"/>
              </w:rPr>
              <w:t>Rey CFT</w:t>
            </w:r>
            <w:r w:rsidRPr="00383CA5">
              <w:rPr>
                <w:rFonts w:ascii="Times New Roman" w:eastAsiaTheme="majorHAnsi" w:hAnsi="Times New Roman" w:cs="Times New Roman"/>
                <w:bCs/>
                <w:color w:val="000000" w:themeColor="text1"/>
                <w:sz w:val="16"/>
                <w:szCs w:val="16"/>
              </w:rPr>
              <w:t>(Complex Figure Test)</w:t>
            </w:r>
            <w:r w:rsidRPr="00383CA5">
              <w:rPr>
                <w:rFonts w:ascii="Times New Roman" w:eastAsiaTheme="majorHAnsi" w:hAnsi="Times New Roman" w:cs="Times New Roman"/>
                <w:bCs/>
                <w:color w:val="000000" w:themeColor="text1"/>
                <w:sz w:val="18"/>
                <w:szCs w:val="18"/>
              </w:rPr>
              <w:t xml:space="preserve"> copy scor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045D5D" w:rsidRPr="00383CA5" w:rsidTr="00F1736F">
        <w:trPr>
          <w:trHeight w:val="242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40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bCs/>
                <w:color w:val="000000" w:themeColor="text1"/>
                <w:sz w:val="18"/>
                <w:szCs w:val="18"/>
              </w:rPr>
              <w:t>SVLT(</w:t>
            </w:r>
            <w:r w:rsidRPr="00383CA5">
              <w:rPr>
                <w:rFonts w:ascii="Times New Roman" w:eastAsiaTheme="majorHAnsi" w:hAnsi="Times New Roman" w:cs="Times New Roman"/>
                <w:bCs/>
                <w:color w:val="000000" w:themeColor="text1"/>
                <w:sz w:val="16"/>
                <w:szCs w:val="16"/>
              </w:rPr>
              <w:t xml:space="preserve">Seoul Verbal </w:t>
            </w:r>
            <w:proofErr w:type="spellStart"/>
            <w:r w:rsidRPr="00383CA5">
              <w:rPr>
                <w:rFonts w:ascii="Times New Roman" w:eastAsiaTheme="majorHAnsi" w:hAnsi="Times New Roman" w:cs="Times New Roman"/>
                <w:bCs/>
                <w:color w:val="000000" w:themeColor="text1"/>
                <w:sz w:val="16"/>
                <w:szCs w:val="16"/>
              </w:rPr>
              <w:t>Learing</w:t>
            </w:r>
            <w:proofErr w:type="spellEnd"/>
            <w:r w:rsidRPr="00383CA5">
              <w:rPr>
                <w:rFonts w:ascii="Times New Roman" w:eastAsiaTheme="majorHAnsi" w:hAnsi="Times New Roman" w:cs="Times New Roman"/>
                <w:bCs/>
                <w:color w:val="000000" w:themeColor="text1"/>
                <w:sz w:val="16"/>
                <w:szCs w:val="16"/>
              </w:rPr>
              <w:t xml:space="preserve"> Test</w:t>
            </w:r>
            <w:r w:rsidRPr="00383CA5">
              <w:rPr>
                <w:rFonts w:ascii="Times New Roman" w:eastAsiaTheme="majorHAnsi" w:hAnsi="Times New Roman" w:cs="Times New Roman"/>
                <w:bCs/>
                <w:color w:val="000000" w:themeColor="text1"/>
                <w:sz w:val="18"/>
                <w:szCs w:val="18"/>
              </w:rPr>
              <w:t xml:space="preserve"> ) recall trial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045D5D" w:rsidRPr="00383CA5" w:rsidTr="00F1736F">
        <w:trPr>
          <w:trHeight w:val="242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41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bCs/>
                <w:color w:val="000000" w:themeColor="text1"/>
                <w:sz w:val="18"/>
                <w:szCs w:val="18"/>
              </w:rPr>
              <w:t>SVLT recall total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045D5D" w:rsidRPr="00383CA5" w:rsidTr="00F1736F">
        <w:trPr>
          <w:trHeight w:val="242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42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bCs/>
                <w:color w:val="000000" w:themeColor="text1"/>
                <w:sz w:val="18"/>
                <w:szCs w:val="18"/>
              </w:rPr>
              <w:t>SVLT Delayed reca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045D5D" w:rsidRPr="00383CA5" w:rsidTr="00F1736F">
        <w:trPr>
          <w:trHeight w:val="242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43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bCs/>
                <w:color w:val="000000" w:themeColor="text1"/>
                <w:sz w:val="18"/>
                <w:szCs w:val="18"/>
              </w:rPr>
              <w:t>SVLT recognition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045D5D" w:rsidRPr="00383CA5" w:rsidTr="00F1736F">
        <w:trPr>
          <w:trHeight w:val="242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44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bCs/>
                <w:color w:val="000000" w:themeColor="text1"/>
                <w:sz w:val="18"/>
                <w:szCs w:val="18"/>
              </w:rPr>
              <w:t>SVLT recognition discriminability ind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045D5D" w:rsidRPr="00383CA5" w:rsidTr="00F1736F">
        <w:trPr>
          <w:trHeight w:val="242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45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bCs/>
                <w:color w:val="000000" w:themeColor="text1"/>
                <w:sz w:val="18"/>
                <w:szCs w:val="18"/>
              </w:rPr>
              <w:t>Go No G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045D5D" w:rsidRPr="00383CA5" w:rsidTr="00F1736F">
        <w:trPr>
          <w:trHeight w:val="242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46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bCs/>
                <w:color w:val="000000" w:themeColor="text1"/>
                <w:sz w:val="18"/>
                <w:szCs w:val="18"/>
              </w:rPr>
              <w:t>COWAT</w:t>
            </w:r>
            <w:r w:rsidRPr="00383CA5">
              <w:rPr>
                <w:rFonts w:ascii="Times New Roman" w:eastAsiaTheme="majorHAnsi" w:hAnsi="Times New Roman" w:cs="Times New Roman"/>
                <w:bCs/>
                <w:color w:val="000000" w:themeColor="text1"/>
                <w:sz w:val="16"/>
                <w:szCs w:val="16"/>
              </w:rPr>
              <w:t xml:space="preserve"> Controlled Oral Word Association Test </w:t>
            </w:r>
            <w:r w:rsidRPr="00383CA5">
              <w:rPr>
                <w:rFonts w:ascii="Times New Roman" w:eastAsiaTheme="majorHAnsi" w:hAnsi="Times New Roman" w:cs="Times New Roman"/>
                <w:bCs/>
                <w:color w:val="000000" w:themeColor="text1"/>
                <w:sz w:val="18"/>
                <w:szCs w:val="18"/>
              </w:rPr>
              <w:t>anim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045D5D" w:rsidRPr="00383CA5" w:rsidTr="00F1736F">
        <w:trPr>
          <w:trHeight w:val="242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47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bCs/>
                <w:color w:val="000000" w:themeColor="text1"/>
                <w:sz w:val="18"/>
                <w:szCs w:val="18"/>
              </w:rPr>
              <w:t>COWAT</w:t>
            </w:r>
            <w:r w:rsidRPr="00383CA5">
              <w:rPr>
                <w:rFonts w:ascii="Times New Roman" w:eastAsiaTheme="majorHAnsi" w:hAnsi="Times New Roman" w:cs="Times New Roman"/>
                <w:bCs/>
                <w:color w:val="000000" w:themeColor="text1"/>
                <w:sz w:val="16"/>
                <w:szCs w:val="16"/>
              </w:rPr>
              <w:t xml:space="preserve"> Controlled Oral Word Association Test </w:t>
            </w:r>
            <w:r w:rsidRPr="00383CA5">
              <w:rPr>
                <w:rFonts w:ascii="Times New Roman" w:eastAsiaTheme="majorHAnsi" w:hAnsi="Times New Roman" w:cs="Times New Roman"/>
                <w:bCs/>
                <w:color w:val="000000" w:themeColor="text1"/>
                <w:sz w:val="18"/>
                <w:szCs w:val="18"/>
              </w:rPr>
              <w:t>supermark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045D5D" w:rsidRPr="00383CA5" w:rsidTr="00F1736F">
        <w:trPr>
          <w:trHeight w:val="242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48</w:t>
            </w:r>
          </w:p>
        </w:tc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83CA5">
              <w:rPr>
                <w:rFonts w:ascii="Times New Roman" w:eastAsiaTheme="majorHAnsi" w:hAnsi="Times New Roman" w:cs="Times New Roman"/>
                <w:bCs/>
                <w:color w:val="000000" w:themeColor="text1"/>
                <w:sz w:val="18"/>
                <w:szCs w:val="18"/>
              </w:rPr>
              <w:t>Stroop</w:t>
            </w:r>
            <w:proofErr w:type="spellEnd"/>
            <w:r w:rsidRPr="00383CA5">
              <w:rPr>
                <w:rFonts w:ascii="Times New Roman" w:eastAsiaTheme="majorHAnsi" w:hAnsi="Times New Roman" w:cs="Times New Roman"/>
                <w:bCs/>
                <w:color w:val="000000" w:themeColor="text1"/>
                <w:sz w:val="18"/>
                <w:szCs w:val="18"/>
              </w:rPr>
              <w:t xml:space="preserve"> Test </w:t>
            </w:r>
            <w:proofErr w:type="spellStart"/>
            <w:r w:rsidRPr="00383CA5">
              <w:rPr>
                <w:rFonts w:ascii="Times New Roman" w:eastAsiaTheme="majorHAnsi" w:hAnsi="Times New Roman" w:cs="Times New Roman"/>
                <w:bCs/>
                <w:color w:val="000000" w:themeColor="text1"/>
                <w:sz w:val="18"/>
                <w:szCs w:val="18"/>
              </w:rPr>
              <w:t>Colorreading</w:t>
            </w:r>
            <w:proofErr w:type="spellEnd"/>
            <w:r w:rsidRPr="00383CA5">
              <w:rPr>
                <w:rFonts w:ascii="Times New Roman" w:eastAsiaTheme="majorHAnsi" w:hAnsi="Times New Roman" w:cs="Times New Roman"/>
                <w:bCs/>
                <w:color w:val="000000" w:themeColor="text1"/>
                <w:sz w:val="18"/>
                <w:szCs w:val="18"/>
              </w:rPr>
              <w:t xml:space="preserve"> correc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Continuou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045D5D" w:rsidRPr="00383CA5" w:rsidTr="00F1736F">
        <w:trPr>
          <w:trHeight w:val="77"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hAnsi="Times New Roman" w:cs="Times New Roman"/>
                <w:sz w:val="18"/>
              </w:rPr>
            </w:pPr>
            <w:r w:rsidRPr="00383CA5">
              <w:rPr>
                <w:rFonts w:ascii="Times New Roman" w:hAnsi="Times New Roman" w:cs="Times New Roman"/>
                <w:sz w:val="18"/>
              </w:rPr>
              <w:t>49</w:t>
            </w:r>
          </w:p>
        </w:tc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[Target] binary CDR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  <w:r w:rsidRPr="00383CA5"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  <w:t>Binar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45D5D" w:rsidRPr="00383CA5" w:rsidRDefault="00045D5D" w:rsidP="00F1736F">
            <w:pPr>
              <w:rPr>
                <w:rFonts w:ascii="Times New Roman" w:eastAsiaTheme="majorHAns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EC18F4" w:rsidRDefault="00045D5D" w:rsidP="00D25441">
      <w:pPr>
        <w:tabs>
          <w:tab w:val="left" w:pos="567"/>
          <w:tab w:val="left" w:pos="709"/>
        </w:tabs>
        <w:rPr>
          <w:rFonts w:ascii="Times New Roman" w:hAnsi="Times New Roman" w:cs="Times New Roman"/>
          <w:szCs w:val="20"/>
        </w:rPr>
      </w:pPr>
      <w:r w:rsidRPr="00045D5D">
        <w:rPr>
          <w:rFonts w:ascii="Times New Roman" w:hAnsi="Times New Roman" w:cs="Times New Roman"/>
          <w:b/>
          <w:szCs w:val="20"/>
        </w:rPr>
        <w:t>Table B.</w:t>
      </w:r>
      <w:r w:rsidRPr="00045D5D">
        <w:rPr>
          <w:rFonts w:ascii="Times New Roman" w:hAnsi="Times New Roman" w:cs="Times New Roman"/>
          <w:szCs w:val="20"/>
        </w:rPr>
        <w:t xml:space="preserve"> The list of patient groups from descriptor module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4"/>
        <w:gridCol w:w="850"/>
        <w:gridCol w:w="993"/>
        <w:gridCol w:w="1134"/>
        <w:gridCol w:w="2268"/>
        <w:gridCol w:w="1559"/>
        <w:gridCol w:w="1984"/>
      </w:tblGrid>
      <w:tr w:rsidR="00D25441" w:rsidRPr="00383CA5" w:rsidTr="00A42239">
        <w:trPr>
          <w:trHeight w:val="202"/>
        </w:trPr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25441" w:rsidRPr="00383CA5" w:rsidRDefault="00D25441" w:rsidP="00A422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b/>
                <w:bCs/>
                <w:color w:val="000000"/>
                <w:sz w:val="12"/>
                <w:szCs w:val="12"/>
              </w:rPr>
              <w:t>id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D25441" w:rsidRPr="00383CA5" w:rsidRDefault="00D25441" w:rsidP="00A42239">
            <w:pPr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b/>
                <w:bCs/>
                <w:color w:val="000000"/>
                <w:sz w:val="12"/>
                <w:szCs w:val="12"/>
              </w:rPr>
              <w:t>Tree depth 1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D25441" w:rsidRPr="00383CA5" w:rsidRDefault="00D25441" w:rsidP="00A42239">
            <w:pPr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b/>
                <w:bCs/>
                <w:color w:val="000000"/>
                <w:sz w:val="12"/>
                <w:szCs w:val="12"/>
              </w:rPr>
              <w:t>Tree depth 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D25441" w:rsidRPr="00383CA5" w:rsidRDefault="00D25441" w:rsidP="00A42239">
            <w:pPr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b/>
                <w:bCs/>
                <w:color w:val="000000"/>
                <w:sz w:val="12"/>
                <w:szCs w:val="12"/>
              </w:rPr>
              <w:t>Tree depth 3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D25441" w:rsidRPr="00383CA5" w:rsidRDefault="00D25441" w:rsidP="00A42239">
            <w:pPr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b/>
                <w:bCs/>
                <w:color w:val="000000"/>
                <w:sz w:val="12"/>
                <w:szCs w:val="12"/>
              </w:rPr>
              <w:t>Tree depth 4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D25441" w:rsidRPr="00383CA5" w:rsidRDefault="00D25441" w:rsidP="00A42239">
            <w:pPr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b/>
                <w:bCs/>
                <w:color w:val="000000"/>
                <w:sz w:val="12"/>
                <w:szCs w:val="12"/>
              </w:rPr>
              <w:t>Tree depth 5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D25441" w:rsidRPr="00383CA5" w:rsidRDefault="00D25441" w:rsidP="00A42239">
            <w:pPr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b/>
                <w:bCs/>
                <w:color w:val="000000"/>
                <w:sz w:val="12"/>
                <w:szCs w:val="12"/>
              </w:rPr>
              <w:t>Tree depth 6</w:t>
            </w: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 w:val="restart"/>
            <w:tcBorders>
              <w:top w:val="single" w:sz="12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Score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Going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out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 2.74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3.06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or missin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Scor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Going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ou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Finance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 2.74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3.06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,2,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1 or missing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Scor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Financ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NSB_Stroop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Tes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2.74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3.15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3.198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Scor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Financ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Cookin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2.74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3.15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,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,2,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Scor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Financ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Going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ou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2.74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3.15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or missing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Scor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NSB_Stroop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Tes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Financ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 2.74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3.06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3.252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2.802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2,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Scor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NSB_Stroop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Tes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Financ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 2.74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3.06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3.252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2.802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2,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Scor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NSB_Stroop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Tes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Talking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about recent event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Household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chor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 2.74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3.06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3.2526 or missin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1 or missing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or missin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Scor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NSB_Stroop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Tes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Talking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about recent event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Financ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 2.74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3.06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3.2526 or missin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,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,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Scor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Going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ou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Finance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 2.74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3.06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,2,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,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3.27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Scor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Financ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NSB_Stroop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Tes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Medication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2.74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3.15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3.198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Scor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Financ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Cookin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NSB_Praxis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Ideomotor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2.74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3.15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,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1.396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Scor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Financ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Cookin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NSB_Praxis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Ideomotor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2.74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3.15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,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1.396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Scor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Financ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Difficulty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in changing dirty cloth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Transportatio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2.74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3.15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,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,2 or missing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,2,3 or missin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Scor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Financ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Difficulty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in changing dirty cloth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Transportatio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2.74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3.15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,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,2 or missing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Scor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Financ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Difficulty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in changing dirty cloth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NSB_Rey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CFT scor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2.74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3.15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,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3.540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Scor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Financ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Difficulty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in changing dirty cloth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NSB_Rey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CFT scor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2.74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3.15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,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3.540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Scor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Financ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Going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ou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NSB_RCFT_delayed_recall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2.74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3.15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1 or missin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,2,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1.6339 or missin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Scor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Financ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Going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ou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NSB_RCFT_delayed_recall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2.74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3.15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1 or missin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,2,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&gt;=1.6339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Scor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NSB_Stroop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Tes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Financ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Leisure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hobbies</w:t>
            </w: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 2.74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3.06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3.252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2.802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,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,3 or missing</w:t>
            </w: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Scor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NSB_Stroop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Tes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Financ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Leisure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/hobbies</w:t>
            </w: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 2.74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3.06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3.252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2.802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,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1</w:t>
            </w: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Scor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NSB_Stroop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Tes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Financ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NSB_COWAT supermarket</w:t>
            </w: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 2.74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3.06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3.252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2.802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1 or missin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1.8125</w:t>
            </w: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Scor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NSB_Stroop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Tes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Financ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NSB_COWAT supermarket</w:t>
            </w: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 2.74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3.06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3.252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2.802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1 or missin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1.8125</w:t>
            </w: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Scor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NSB_Stroop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Tes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Talking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about recent event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Household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chor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Difficulty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in wearing costume</w:t>
            </w: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 2.74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3.06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3.2526 or missin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1 or missing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,2,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2 or missing</w:t>
            </w: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Scor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NSB_Stroop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Tes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Talking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about recent event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Household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chor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Difficulty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in wearing costume</w:t>
            </w: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 2.74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3.06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3.2526 or missin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1 or missing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,2,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Scor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NSB_Stroop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Tes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Talking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about recent event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Financ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Transportation</w:t>
            </w:r>
            <w:proofErr w:type="spellEnd"/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 2.74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3.06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3.2526 or missin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,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 or missin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or missing</w:t>
            </w: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Scor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NSB_Stroop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Tes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Talking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about recent event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Financ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Transportation</w:t>
            </w:r>
            <w:proofErr w:type="spellEnd"/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 2.74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3.06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3.2526 or missin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,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.1 or missin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,2,3</w:t>
            </w: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Scor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Going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ou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Finance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Shopping</w:t>
            </w:r>
            <w:proofErr w:type="spellEnd"/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 2.74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3.06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,2,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,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3.27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,3</w:t>
            </w: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Scor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Going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ou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Finance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Shopping</w:t>
            </w:r>
            <w:proofErr w:type="spellEnd"/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 2.74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3.06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,2,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2,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3.27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1 or missing</w:t>
            </w: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Scor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Financ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NSB_Stroop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Tes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Medication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Day</w:t>
            </w:r>
            <w:proofErr w:type="spellEnd"/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2.74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3.15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3.198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,2,3 or missin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</w:t>
            </w:r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383CA5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DSQ_Scor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Financ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NSB_Stroop</w:t>
            </w:r>
            <w:proofErr w:type="spellEnd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 xml:space="preserve"> Tes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SIADL_Medication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K-</w:t>
            </w:r>
            <w:proofErr w:type="spellStart"/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MMSE_Day</w:t>
            </w:r>
            <w:proofErr w:type="spellEnd"/>
          </w:p>
        </w:tc>
      </w:tr>
      <w:tr w:rsidR="00D25441" w:rsidRPr="00383CA5" w:rsidTr="00A42239">
        <w:trPr>
          <w:trHeight w:val="202"/>
        </w:trPr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D25441" w:rsidRPr="00383CA5" w:rsidRDefault="00D25441" w:rsidP="00A42239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2.74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lt;3.15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,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&gt;=3.198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1,2,3 or missin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25441" w:rsidRPr="00383CA5" w:rsidRDefault="00D25441" w:rsidP="00A42239">
            <w:pPr>
              <w:pStyle w:val="ListParagraph"/>
              <w:tabs>
                <w:tab w:val="left" w:pos="567"/>
                <w:tab w:val="left" w:pos="709"/>
              </w:tabs>
              <w:ind w:leftChars="14" w:left="28" w:firstLine="1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  <w:r w:rsidRPr="00383CA5"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  <w:t>0 or missing</w:t>
            </w:r>
          </w:p>
        </w:tc>
      </w:tr>
    </w:tbl>
    <w:p w:rsidR="00D25441" w:rsidRPr="00045D5D" w:rsidRDefault="00D25441" w:rsidP="00D25441">
      <w:pPr>
        <w:tabs>
          <w:tab w:val="left" w:pos="567"/>
          <w:tab w:val="left" w:pos="709"/>
        </w:tabs>
      </w:pPr>
    </w:p>
    <w:sectPr w:rsidR="00D25441" w:rsidRPr="00045D5D" w:rsidSect="001A2494">
      <w:footerReference w:type="default" r:id="rId7"/>
      <w:pgSz w:w="11906" w:h="16838"/>
      <w:pgMar w:top="1560" w:right="1440" w:bottom="1440" w:left="1440" w:header="851" w:footer="328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51BE" w:rsidRDefault="00CF51BE" w:rsidP="002734DC">
      <w:pPr>
        <w:spacing w:after="0" w:line="240" w:lineRule="auto"/>
      </w:pPr>
      <w:r>
        <w:separator/>
      </w:r>
    </w:p>
  </w:endnote>
  <w:endnote w:type="continuationSeparator" w:id="0">
    <w:p w:rsidR="00CF51BE" w:rsidRDefault="00CF51BE" w:rsidP="002734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86876046"/>
      <w:docPartObj>
        <w:docPartGallery w:val="Page Numbers (Bottom of Page)"/>
        <w:docPartUnique/>
      </w:docPartObj>
    </w:sdtPr>
    <w:sdtEndPr/>
    <w:sdtContent>
      <w:p w:rsidR="00A9682E" w:rsidRDefault="00E6775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28C1" w:rsidRPr="00F628C1">
          <w:rPr>
            <w:noProof/>
            <w:lang w:val="ko-KR"/>
          </w:rPr>
          <w:t>1</w:t>
        </w:r>
        <w:r>
          <w:fldChar w:fldCharType="end"/>
        </w:r>
      </w:p>
    </w:sdtContent>
  </w:sdt>
  <w:p w:rsidR="00A9682E" w:rsidRDefault="00F628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51BE" w:rsidRDefault="00CF51BE" w:rsidP="002734DC">
      <w:pPr>
        <w:spacing w:after="0" w:line="240" w:lineRule="auto"/>
      </w:pPr>
      <w:r>
        <w:separator/>
      </w:r>
    </w:p>
  </w:footnote>
  <w:footnote w:type="continuationSeparator" w:id="0">
    <w:p w:rsidR="00CF51BE" w:rsidRDefault="00CF51BE" w:rsidP="002734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D5D"/>
    <w:rsid w:val="00045D5D"/>
    <w:rsid w:val="00266EC1"/>
    <w:rsid w:val="002734DC"/>
    <w:rsid w:val="007230DE"/>
    <w:rsid w:val="0085147F"/>
    <w:rsid w:val="00CF51BE"/>
    <w:rsid w:val="00D25441"/>
    <w:rsid w:val="00D36996"/>
    <w:rsid w:val="00DB785F"/>
    <w:rsid w:val="00E6775F"/>
    <w:rsid w:val="00EC18F4"/>
    <w:rsid w:val="00F62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D5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5D5D"/>
    <w:pPr>
      <w:ind w:leftChars="400" w:left="800"/>
    </w:pPr>
  </w:style>
  <w:style w:type="table" w:styleId="TableGrid">
    <w:name w:val="Table Grid"/>
    <w:basedOn w:val="TableNormal"/>
    <w:uiPriority w:val="39"/>
    <w:rsid w:val="00045D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45D5D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45D5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45D5D"/>
  </w:style>
  <w:style w:type="paragraph" w:styleId="Header">
    <w:name w:val="header"/>
    <w:basedOn w:val="Normal"/>
    <w:link w:val="HeaderChar"/>
    <w:uiPriority w:val="99"/>
    <w:unhideWhenUsed/>
    <w:rsid w:val="002734D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734DC"/>
  </w:style>
  <w:style w:type="paragraph" w:customStyle="1" w:styleId="AMIATitle">
    <w:name w:val="AMIA Title"/>
    <w:basedOn w:val="Normal"/>
    <w:next w:val="AMIAAuthors"/>
    <w:rsid w:val="007230DE"/>
    <w:pPr>
      <w:widowControl/>
      <w:wordWrap/>
      <w:autoSpaceDE/>
      <w:autoSpaceDN/>
      <w:spacing w:after="280" w:line="240" w:lineRule="auto"/>
      <w:jc w:val="center"/>
    </w:pPr>
    <w:rPr>
      <w:rFonts w:ascii="Times New Roman" w:eastAsia="Malgun Gothic" w:hAnsi="Times New Roman" w:cs="Times New Roman"/>
      <w:b/>
      <w:kern w:val="0"/>
      <w:sz w:val="28"/>
      <w:szCs w:val="20"/>
      <w:lang w:eastAsia="en-US"/>
    </w:rPr>
  </w:style>
  <w:style w:type="paragraph" w:customStyle="1" w:styleId="AMIAAuthors">
    <w:name w:val="AMIA Authors"/>
    <w:basedOn w:val="Normal"/>
    <w:next w:val="AMIAAffiliations"/>
    <w:rsid w:val="007230DE"/>
    <w:pPr>
      <w:widowControl/>
      <w:wordWrap/>
      <w:autoSpaceDE/>
      <w:autoSpaceDN/>
      <w:spacing w:after="0" w:line="240" w:lineRule="auto"/>
      <w:jc w:val="center"/>
    </w:pPr>
    <w:rPr>
      <w:rFonts w:ascii="Times New Roman" w:eastAsia="Malgun Gothic" w:hAnsi="Times New Roman" w:cs="Times New Roman"/>
      <w:b/>
      <w:kern w:val="0"/>
      <w:sz w:val="24"/>
      <w:szCs w:val="20"/>
      <w:lang w:eastAsia="en-US"/>
    </w:rPr>
  </w:style>
  <w:style w:type="paragraph" w:customStyle="1" w:styleId="AMIAAffiliations">
    <w:name w:val="AMIA Affiliations"/>
    <w:basedOn w:val="Normal"/>
    <w:rsid w:val="007230DE"/>
    <w:pPr>
      <w:widowControl/>
      <w:wordWrap/>
      <w:autoSpaceDE/>
      <w:autoSpaceDN/>
      <w:spacing w:after="240" w:line="240" w:lineRule="auto"/>
      <w:jc w:val="center"/>
    </w:pPr>
    <w:rPr>
      <w:rFonts w:ascii="Times New Roman" w:eastAsia="Malgun Gothic" w:hAnsi="Times New Roman" w:cs="Times New Roman"/>
      <w:b/>
      <w:kern w:val="0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D5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5D5D"/>
    <w:pPr>
      <w:ind w:leftChars="400" w:left="800"/>
    </w:pPr>
  </w:style>
  <w:style w:type="table" w:styleId="TableGrid">
    <w:name w:val="Table Grid"/>
    <w:basedOn w:val="TableNormal"/>
    <w:uiPriority w:val="39"/>
    <w:rsid w:val="00045D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45D5D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45D5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45D5D"/>
  </w:style>
  <w:style w:type="paragraph" w:styleId="Header">
    <w:name w:val="header"/>
    <w:basedOn w:val="Normal"/>
    <w:link w:val="HeaderChar"/>
    <w:uiPriority w:val="99"/>
    <w:unhideWhenUsed/>
    <w:rsid w:val="002734D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734DC"/>
  </w:style>
  <w:style w:type="paragraph" w:customStyle="1" w:styleId="AMIATitle">
    <w:name w:val="AMIA Title"/>
    <w:basedOn w:val="Normal"/>
    <w:next w:val="AMIAAuthors"/>
    <w:rsid w:val="007230DE"/>
    <w:pPr>
      <w:widowControl/>
      <w:wordWrap/>
      <w:autoSpaceDE/>
      <w:autoSpaceDN/>
      <w:spacing w:after="280" w:line="240" w:lineRule="auto"/>
      <w:jc w:val="center"/>
    </w:pPr>
    <w:rPr>
      <w:rFonts w:ascii="Times New Roman" w:eastAsia="Malgun Gothic" w:hAnsi="Times New Roman" w:cs="Times New Roman"/>
      <w:b/>
      <w:kern w:val="0"/>
      <w:sz w:val="28"/>
      <w:szCs w:val="20"/>
      <w:lang w:eastAsia="en-US"/>
    </w:rPr>
  </w:style>
  <w:style w:type="paragraph" w:customStyle="1" w:styleId="AMIAAuthors">
    <w:name w:val="AMIA Authors"/>
    <w:basedOn w:val="Normal"/>
    <w:next w:val="AMIAAffiliations"/>
    <w:rsid w:val="007230DE"/>
    <w:pPr>
      <w:widowControl/>
      <w:wordWrap/>
      <w:autoSpaceDE/>
      <w:autoSpaceDN/>
      <w:spacing w:after="0" w:line="240" w:lineRule="auto"/>
      <w:jc w:val="center"/>
    </w:pPr>
    <w:rPr>
      <w:rFonts w:ascii="Times New Roman" w:eastAsia="Malgun Gothic" w:hAnsi="Times New Roman" w:cs="Times New Roman"/>
      <w:b/>
      <w:kern w:val="0"/>
      <w:sz w:val="24"/>
      <w:szCs w:val="20"/>
      <w:lang w:eastAsia="en-US"/>
    </w:rPr>
  </w:style>
  <w:style w:type="paragraph" w:customStyle="1" w:styleId="AMIAAffiliations">
    <w:name w:val="AMIA Affiliations"/>
    <w:basedOn w:val="Normal"/>
    <w:rsid w:val="007230DE"/>
    <w:pPr>
      <w:widowControl/>
      <w:wordWrap/>
      <w:autoSpaceDE/>
      <w:autoSpaceDN/>
      <w:spacing w:after="240" w:line="240" w:lineRule="auto"/>
      <w:jc w:val="center"/>
    </w:pPr>
    <w:rPr>
      <w:rFonts w:ascii="Times New Roman" w:eastAsia="Malgun Gothic" w:hAnsi="Times New Roman" w:cs="Times New Roman"/>
      <w:b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047</Words>
  <Characters>5970</Characters>
  <Application>Microsoft Office Word</Application>
  <DocSecurity>0</DocSecurity>
  <Lines>49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JOO</dc:creator>
  <cp:keywords/>
  <dc:description/>
  <cp:lastModifiedBy>Robinson, Emma, BioMed Central Ltd.</cp:lastModifiedBy>
  <cp:revision>8</cp:revision>
  <dcterms:created xsi:type="dcterms:W3CDTF">2016-07-15T03:09:00Z</dcterms:created>
  <dcterms:modified xsi:type="dcterms:W3CDTF">2017-04-12T14:31:00Z</dcterms:modified>
</cp:coreProperties>
</file>